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0A0" w:firstRow="1" w:lastRow="0" w:firstColumn="1" w:lastColumn="0" w:noHBand="0" w:noVBand="0"/>
      </w:tblPr>
      <w:tblGrid>
        <w:gridCol w:w="2338"/>
        <w:gridCol w:w="2473"/>
        <w:gridCol w:w="1764"/>
        <w:gridCol w:w="1439"/>
        <w:gridCol w:w="1012"/>
      </w:tblGrid>
      <w:tr w:rsidR="00FB42E2" w:rsidRPr="004715A5" w:rsidTr="009E09F2">
        <w:trPr>
          <w:trHeight w:hRule="exact" w:val="629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FB42E2" w:rsidRPr="003877BC" w:rsidRDefault="00FB42E2" w:rsidP="009E09F2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GoBack" w:colFirst="0" w:colLast="0"/>
            <w:r w:rsidRPr="00B26C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pplementary table 1.</w:t>
            </w: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Demographical variables in </w:t>
            </w:r>
            <w:proofErr w:type="spellStart"/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youth@hordaland</w:t>
            </w:r>
            <w:proofErr w:type="spellEnd"/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and SHoT2018 studies (separate) and linked longitudinal sample (n=1259).</w:t>
            </w:r>
          </w:p>
        </w:tc>
      </w:tr>
      <w:tr w:rsidR="00FB42E2" w:rsidRPr="006C3345" w:rsidTr="009E09F2">
        <w:tblPrEx>
          <w:tblLook w:val="04A0" w:firstRow="1" w:lastRow="0" w:firstColumn="1" w:lastColumn="0" w:noHBand="0" w:noVBand="1"/>
        </w:tblPrEx>
        <w:trPr>
          <w:trHeight w:hRule="exact" w:val="6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Demographics at 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youth@hordaland</w:t>
            </w:r>
            <w:proofErr w:type="spellEnd"/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SHoT2018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Both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Fe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</w:rPr>
              <w:t xml:space="preserve">50.7% (4,20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</w:rPr>
              <w:t>68.6% (28,4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69.7% (87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Maternal 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Primary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8.0% (65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5.9% (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High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31.7% (2,5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27.9% (3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University/colle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34.5% (2,8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53.1% (6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Paternal 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&lt;.001</w:t>
            </w: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Primary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8.0% (6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7.1% (8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High sch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35.4% (2,8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28.8% (3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University/colle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29.5% (2,4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48.3% (54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Economic well-be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.426</w:t>
            </w: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Equal to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67.4% (545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68.0% (7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Better to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25.5% (206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25.9% (2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42E2" w:rsidRPr="008112C9" w:rsidTr="009E09F2">
        <w:tblPrEx>
          <w:tblLook w:val="04A0" w:firstRow="1" w:lastRow="0" w:firstColumn="1" w:lastColumn="0" w:noHBand="0" w:noVBand="1"/>
        </w:tblPrEx>
        <w:trPr>
          <w:trHeight w:hRule="exact" w:val="36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 xml:space="preserve">    Poorer to 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7.1% (5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77BC">
              <w:rPr>
                <w:rFonts w:ascii="Arial" w:hAnsi="Arial" w:cs="Arial"/>
                <w:sz w:val="16"/>
                <w:szCs w:val="16"/>
                <w:lang w:val="en-GB"/>
              </w:rPr>
              <w:t>6.1% (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2E2" w:rsidRPr="003877BC" w:rsidRDefault="00FB42E2" w:rsidP="009E09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bookmarkEnd w:id="0"/>
    </w:tbl>
    <w:p w:rsidR="007B2398" w:rsidRDefault="007B2398"/>
    <w:sectPr w:rsidR="007B2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2E2"/>
    <w:rsid w:val="00003E64"/>
    <w:rsid w:val="000074EF"/>
    <w:rsid w:val="00017D23"/>
    <w:rsid w:val="00021358"/>
    <w:rsid w:val="00022AC1"/>
    <w:rsid w:val="00022FA0"/>
    <w:rsid w:val="0002565D"/>
    <w:rsid w:val="00025A81"/>
    <w:rsid w:val="000268BE"/>
    <w:rsid w:val="00031BCF"/>
    <w:rsid w:val="00032968"/>
    <w:rsid w:val="00032EEA"/>
    <w:rsid w:val="0003438D"/>
    <w:rsid w:val="0003546B"/>
    <w:rsid w:val="0003787E"/>
    <w:rsid w:val="00041CA4"/>
    <w:rsid w:val="00043BD2"/>
    <w:rsid w:val="00045365"/>
    <w:rsid w:val="000464EE"/>
    <w:rsid w:val="00047D3F"/>
    <w:rsid w:val="00047F1B"/>
    <w:rsid w:val="00051B02"/>
    <w:rsid w:val="00057131"/>
    <w:rsid w:val="00057509"/>
    <w:rsid w:val="00057CC9"/>
    <w:rsid w:val="00061A32"/>
    <w:rsid w:val="000623F7"/>
    <w:rsid w:val="0006488B"/>
    <w:rsid w:val="00072705"/>
    <w:rsid w:val="0007360F"/>
    <w:rsid w:val="00076A26"/>
    <w:rsid w:val="00076F7D"/>
    <w:rsid w:val="000802EF"/>
    <w:rsid w:val="0008075E"/>
    <w:rsid w:val="00081176"/>
    <w:rsid w:val="00082E0B"/>
    <w:rsid w:val="000861B9"/>
    <w:rsid w:val="00094DFB"/>
    <w:rsid w:val="000A0765"/>
    <w:rsid w:val="000A0A3D"/>
    <w:rsid w:val="000A0C38"/>
    <w:rsid w:val="000A214F"/>
    <w:rsid w:val="000A39CB"/>
    <w:rsid w:val="000A5C4E"/>
    <w:rsid w:val="000A6B40"/>
    <w:rsid w:val="000A6F93"/>
    <w:rsid w:val="000B2EBE"/>
    <w:rsid w:val="000B42D4"/>
    <w:rsid w:val="000B509B"/>
    <w:rsid w:val="000B779B"/>
    <w:rsid w:val="000C054D"/>
    <w:rsid w:val="000C066D"/>
    <w:rsid w:val="000C0A1A"/>
    <w:rsid w:val="000C40CE"/>
    <w:rsid w:val="000C598D"/>
    <w:rsid w:val="000C6FB6"/>
    <w:rsid w:val="000C7BE9"/>
    <w:rsid w:val="000D24DE"/>
    <w:rsid w:val="000D2A90"/>
    <w:rsid w:val="000D38A0"/>
    <w:rsid w:val="000D647F"/>
    <w:rsid w:val="000E3BEA"/>
    <w:rsid w:val="000E429B"/>
    <w:rsid w:val="000E515D"/>
    <w:rsid w:val="000E6978"/>
    <w:rsid w:val="000F050B"/>
    <w:rsid w:val="000F1627"/>
    <w:rsid w:val="000F18AA"/>
    <w:rsid w:val="00100320"/>
    <w:rsid w:val="00102434"/>
    <w:rsid w:val="00102883"/>
    <w:rsid w:val="00104BCB"/>
    <w:rsid w:val="00105965"/>
    <w:rsid w:val="00106ABA"/>
    <w:rsid w:val="00121D84"/>
    <w:rsid w:val="0012271F"/>
    <w:rsid w:val="00123487"/>
    <w:rsid w:val="00123910"/>
    <w:rsid w:val="00124818"/>
    <w:rsid w:val="00124B65"/>
    <w:rsid w:val="00133CFC"/>
    <w:rsid w:val="001435D6"/>
    <w:rsid w:val="00144213"/>
    <w:rsid w:val="0014600A"/>
    <w:rsid w:val="00147558"/>
    <w:rsid w:val="00151BCC"/>
    <w:rsid w:val="001576F9"/>
    <w:rsid w:val="00161958"/>
    <w:rsid w:val="00164058"/>
    <w:rsid w:val="00165084"/>
    <w:rsid w:val="00165584"/>
    <w:rsid w:val="001657B0"/>
    <w:rsid w:val="00167704"/>
    <w:rsid w:val="00170D03"/>
    <w:rsid w:val="001747E6"/>
    <w:rsid w:val="0017696A"/>
    <w:rsid w:val="001809C8"/>
    <w:rsid w:val="00182101"/>
    <w:rsid w:val="00183626"/>
    <w:rsid w:val="001839DA"/>
    <w:rsid w:val="00186B96"/>
    <w:rsid w:val="0018708A"/>
    <w:rsid w:val="00187A25"/>
    <w:rsid w:val="0019146B"/>
    <w:rsid w:val="0019262C"/>
    <w:rsid w:val="00196125"/>
    <w:rsid w:val="001969F9"/>
    <w:rsid w:val="0019778C"/>
    <w:rsid w:val="00197A05"/>
    <w:rsid w:val="001A054F"/>
    <w:rsid w:val="001A0CB2"/>
    <w:rsid w:val="001A7479"/>
    <w:rsid w:val="001A76BE"/>
    <w:rsid w:val="001B0295"/>
    <w:rsid w:val="001B0DC2"/>
    <w:rsid w:val="001B0F19"/>
    <w:rsid w:val="001B7E66"/>
    <w:rsid w:val="001C1A06"/>
    <w:rsid w:val="001C521E"/>
    <w:rsid w:val="001D192D"/>
    <w:rsid w:val="001D1C3B"/>
    <w:rsid w:val="001D1DF2"/>
    <w:rsid w:val="001D3170"/>
    <w:rsid w:val="001D6385"/>
    <w:rsid w:val="001D79DD"/>
    <w:rsid w:val="001E4FA4"/>
    <w:rsid w:val="001E65A6"/>
    <w:rsid w:val="001F2D0F"/>
    <w:rsid w:val="001F5064"/>
    <w:rsid w:val="001F67CE"/>
    <w:rsid w:val="001F715C"/>
    <w:rsid w:val="00200AC3"/>
    <w:rsid w:val="00201843"/>
    <w:rsid w:val="00204598"/>
    <w:rsid w:val="00204DB5"/>
    <w:rsid w:val="00205E09"/>
    <w:rsid w:val="0020645F"/>
    <w:rsid w:val="00210DB2"/>
    <w:rsid w:val="0021361D"/>
    <w:rsid w:val="00214B2E"/>
    <w:rsid w:val="00220CBC"/>
    <w:rsid w:val="00221A26"/>
    <w:rsid w:val="002221F8"/>
    <w:rsid w:val="00223764"/>
    <w:rsid w:val="00223A6B"/>
    <w:rsid w:val="00225D05"/>
    <w:rsid w:val="002311D1"/>
    <w:rsid w:val="0023239F"/>
    <w:rsid w:val="00236014"/>
    <w:rsid w:val="00242149"/>
    <w:rsid w:val="0025417C"/>
    <w:rsid w:val="0025582F"/>
    <w:rsid w:val="002565E0"/>
    <w:rsid w:val="00261400"/>
    <w:rsid w:val="002632EB"/>
    <w:rsid w:val="002660FD"/>
    <w:rsid w:val="0027087F"/>
    <w:rsid w:val="002708BD"/>
    <w:rsid w:val="00271816"/>
    <w:rsid w:val="00271D2F"/>
    <w:rsid w:val="00275395"/>
    <w:rsid w:val="00275F47"/>
    <w:rsid w:val="002825A9"/>
    <w:rsid w:val="0028276A"/>
    <w:rsid w:val="00283156"/>
    <w:rsid w:val="00283311"/>
    <w:rsid w:val="00283FCD"/>
    <w:rsid w:val="00285E26"/>
    <w:rsid w:val="00292069"/>
    <w:rsid w:val="00292B30"/>
    <w:rsid w:val="002960A3"/>
    <w:rsid w:val="002A28DB"/>
    <w:rsid w:val="002A362E"/>
    <w:rsid w:val="002A55AF"/>
    <w:rsid w:val="002B063E"/>
    <w:rsid w:val="002B1940"/>
    <w:rsid w:val="002B4F66"/>
    <w:rsid w:val="002B590B"/>
    <w:rsid w:val="002C00A5"/>
    <w:rsid w:val="002C0DC5"/>
    <w:rsid w:val="002C15CD"/>
    <w:rsid w:val="002C27BE"/>
    <w:rsid w:val="002C3623"/>
    <w:rsid w:val="002C4653"/>
    <w:rsid w:val="002C6932"/>
    <w:rsid w:val="002D08B2"/>
    <w:rsid w:val="002D1E1C"/>
    <w:rsid w:val="002D5B8F"/>
    <w:rsid w:val="002D7DC5"/>
    <w:rsid w:val="002E03B3"/>
    <w:rsid w:val="002E2079"/>
    <w:rsid w:val="002E44A6"/>
    <w:rsid w:val="002E5C7A"/>
    <w:rsid w:val="002F1ED3"/>
    <w:rsid w:val="002F1F96"/>
    <w:rsid w:val="002F513F"/>
    <w:rsid w:val="002F56BF"/>
    <w:rsid w:val="002F66D5"/>
    <w:rsid w:val="002F7102"/>
    <w:rsid w:val="003009A4"/>
    <w:rsid w:val="00302EB1"/>
    <w:rsid w:val="00304285"/>
    <w:rsid w:val="003044DB"/>
    <w:rsid w:val="00305544"/>
    <w:rsid w:val="0030783B"/>
    <w:rsid w:val="003100A6"/>
    <w:rsid w:val="00311886"/>
    <w:rsid w:val="00311CBF"/>
    <w:rsid w:val="00312B50"/>
    <w:rsid w:val="00313287"/>
    <w:rsid w:val="0031598B"/>
    <w:rsid w:val="00317A1E"/>
    <w:rsid w:val="003234CB"/>
    <w:rsid w:val="0032397E"/>
    <w:rsid w:val="00326F3C"/>
    <w:rsid w:val="00327E41"/>
    <w:rsid w:val="003305C5"/>
    <w:rsid w:val="00332C3F"/>
    <w:rsid w:val="00332EBE"/>
    <w:rsid w:val="00333A80"/>
    <w:rsid w:val="00336F7B"/>
    <w:rsid w:val="003403CF"/>
    <w:rsid w:val="003416FB"/>
    <w:rsid w:val="003417AF"/>
    <w:rsid w:val="00343614"/>
    <w:rsid w:val="00343C39"/>
    <w:rsid w:val="00345AEE"/>
    <w:rsid w:val="0034785A"/>
    <w:rsid w:val="00352C44"/>
    <w:rsid w:val="0035440A"/>
    <w:rsid w:val="00357B24"/>
    <w:rsid w:val="00357FE1"/>
    <w:rsid w:val="00360C88"/>
    <w:rsid w:val="0036780B"/>
    <w:rsid w:val="00370797"/>
    <w:rsid w:val="003755AD"/>
    <w:rsid w:val="003772F9"/>
    <w:rsid w:val="003773CB"/>
    <w:rsid w:val="00386F80"/>
    <w:rsid w:val="0038753B"/>
    <w:rsid w:val="00394341"/>
    <w:rsid w:val="00397350"/>
    <w:rsid w:val="003A0628"/>
    <w:rsid w:val="003A2934"/>
    <w:rsid w:val="003A405E"/>
    <w:rsid w:val="003A4ABC"/>
    <w:rsid w:val="003B1BAA"/>
    <w:rsid w:val="003B26F7"/>
    <w:rsid w:val="003B4067"/>
    <w:rsid w:val="003B4EF0"/>
    <w:rsid w:val="003B70DD"/>
    <w:rsid w:val="003C0315"/>
    <w:rsid w:val="003C09C4"/>
    <w:rsid w:val="003C3DF1"/>
    <w:rsid w:val="003C40DA"/>
    <w:rsid w:val="003D50A2"/>
    <w:rsid w:val="003E384B"/>
    <w:rsid w:val="003E6958"/>
    <w:rsid w:val="003E710E"/>
    <w:rsid w:val="003E7B04"/>
    <w:rsid w:val="003F1A49"/>
    <w:rsid w:val="003F34AE"/>
    <w:rsid w:val="003F5125"/>
    <w:rsid w:val="003F59F7"/>
    <w:rsid w:val="003F7A0C"/>
    <w:rsid w:val="00402279"/>
    <w:rsid w:val="004027B5"/>
    <w:rsid w:val="00403067"/>
    <w:rsid w:val="00403993"/>
    <w:rsid w:val="00404611"/>
    <w:rsid w:val="00411431"/>
    <w:rsid w:val="00413CE9"/>
    <w:rsid w:val="004173A9"/>
    <w:rsid w:val="0041784A"/>
    <w:rsid w:val="004213CA"/>
    <w:rsid w:val="0042497B"/>
    <w:rsid w:val="004269B7"/>
    <w:rsid w:val="00430061"/>
    <w:rsid w:val="004316DC"/>
    <w:rsid w:val="00431D9F"/>
    <w:rsid w:val="00434C6A"/>
    <w:rsid w:val="00435F86"/>
    <w:rsid w:val="00436630"/>
    <w:rsid w:val="00443379"/>
    <w:rsid w:val="00450F6B"/>
    <w:rsid w:val="004549BE"/>
    <w:rsid w:val="00455778"/>
    <w:rsid w:val="00456061"/>
    <w:rsid w:val="004645E2"/>
    <w:rsid w:val="00464691"/>
    <w:rsid w:val="004647A6"/>
    <w:rsid w:val="00466C4E"/>
    <w:rsid w:val="00467368"/>
    <w:rsid w:val="00467B2F"/>
    <w:rsid w:val="00470152"/>
    <w:rsid w:val="00471D6F"/>
    <w:rsid w:val="00472354"/>
    <w:rsid w:val="00472AAA"/>
    <w:rsid w:val="00475BAB"/>
    <w:rsid w:val="004763CA"/>
    <w:rsid w:val="00476CA8"/>
    <w:rsid w:val="00476D95"/>
    <w:rsid w:val="004815D1"/>
    <w:rsid w:val="0048202C"/>
    <w:rsid w:val="004833FF"/>
    <w:rsid w:val="0048363F"/>
    <w:rsid w:val="0048609A"/>
    <w:rsid w:val="00491A0B"/>
    <w:rsid w:val="00492098"/>
    <w:rsid w:val="00493CBC"/>
    <w:rsid w:val="0049636B"/>
    <w:rsid w:val="004A4C79"/>
    <w:rsid w:val="004A4F5E"/>
    <w:rsid w:val="004B1191"/>
    <w:rsid w:val="004B2DC0"/>
    <w:rsid w:val="004B39AA"/>
    <w:rsid w:val="004B4D09"/>
    <w:rsid w:val="004B6C7C"/>
    <w:rsid w:val="004B75D5"/>
    <w:rsid w:val="004B78DB"/>
    <w:rsid w:val="004C126B"/>
    <w:rsid w:val="004C2685"/>
    <w:rsid w:val="004C4986"/>
    <w:rsid w:val="004C55F6"/>
    <w:rsid w:val="004C6E2E"/>
    <w:rsid w:val="004D1419"/>
    <w:rsid w:val="004D2145"/>
    <w:rsid w:val="004D2972"/>
    <w:rsid w:val="004D4FA2"/>
    <w:rsid w:val="004D58FD"/>
    <w:rsid w:val="004E1FBD"/>
    <w:rsid w:val="004E452C"/>
    <w:rsid w:val="004E55A8"/>
    <w:rsid w:val="004E7377"/>
    <w:rsid w:val="004F2DDB"/>
    <w:rsid w:val="004F662F"/>
    <w:rsid w:val="00500343"/>
    <w:rsid w:val="00504EC1"/>
    <w:rsid w:val="00507626"/>
    <w:rsid w:val="0050765F"/>
    <w:rsid w:val="005108E1"/>
    <w:rsid w:val="00513F6A"/>
    <w:rsid w:val="00514B7A"/>
    <w:rsid w:val="00516ADA"/>
    <w:rsid w:val="0052310B"/>
    <w:rsid w:val="00524956"/>
    <w:rsid w:val="005252C6"/>
    <w:rsid w:val="00526DC8"/>
    <w:rsid w:val="005273F4"/>
    <w:rsid w:val="005330CF"/>
    <w:rsid w:val="005410A8"/>
    <w:rsid w:val="00541329"/>
    <w:rsid w:val="00541BC8"/>
    <w:rsid w:val="00546BCF"/>
    <w:rsid w:val="005476F7"/>
    <w:rsid w:val="00552EC6"/>
    <w:rsid w:val="00553FBE"/>
    <w:rsid w:val="00554EE0"/>
    <w:rsid w:val="00555C0A"/>
    <w:rsid w:val="00555F7A"/>
    <w:rsid w:val="00566BE1"/>
    <w:rsid w:val="00573566"/>
    <w:rsid w:val="005739B8"/>
    <w:rsid w:val="00574375"/>
    <w:rsid w:val="00577F30"/>
    <w:rsid w:val="005822F1"/>
    <w:rsid w:val="00583F2C"/>
    <w:rsid w:val="00586255"/>
    <w:rsid w:val="00587A39"/>
    <w:rsid w:val="00590DEF"/>
    <w:rsid w:val="0059179B"/>
    <w:rsid w:val="00591ED0"/>
    <w:rsid w:val="00595DD8"/>
    <w:rsid w:val="00597A33"/>
    <w:rsid w:val="005A0131"/>
    <w:rsid w:val="005A0FF1"/>
    <w:rsid w:val="005A4181"/>
    <w:rsid w:val="005A4851"/>
    <w:rsid w:val="005A5C15"/>
    <w:rsid w:val="005A5E64"/>
    <w:rsid w:val="005A78E6"/>
    <w:rsid w:val="005B2466"/>
    <w:rsid w:val="005B252E"/>
    <w:rsid w:val="005C5E36"/>
    <w:rsid w:val="005D004D"/>
    <w:rsid w:val="005D038A"/>
    <w:rsid w:val="005D11D9"/>
    <w:rsid w:val="005D15E3"/>
    <w:rsid w:val="005D71DE"/>
    <w:rsid w:val="005E3802"/>
    <w:rsid w:val="005E633E"/>
    <w:rsid w:val="005E69CC"/>
    <w:rsid w:val="005E7DAB"/>
    <w:rsid w:val="005F3E81"/>
    <w:rsid w:val="005F7A67"/>
    <w:rsid w:val="00602B01"/>
    <w:rsid w:val="00607091"/>
    <w:rsid w:val="00607CC1"/>
    <w:rsid w:val="00607F93"/>
    <w:rsid w:val="00607FF5"/>
    <w:rsid w:val="00610CEF"/>
    <w:rsid w:val="006116FE"/>
    <w:rsid w:val="0061197E"/>
    <w:rsid w:val="00612C25"/>
    <w:rsid w:val="00615D58"/>
    <w:rsid w:val="0061791A"/>
    <w:rsid w:val="00621E90"/>
    <w:rsid w:val="00622155"/>
    <w:rsid w:val="00625133"/>
    <w:rsid w:val="00626BB4"/>
    <w:rsid w:val="00626D0D"/>
    <w:rsid w:val="00627605"/>
    <w:rsid w:val="00627857"/>
    <w:rsid w:val="006303BE"/>
    <w:rsid w:val="00632172"/>
    <w:rsid w:val="006334DF"/>
    <w:rsid w:val="00633AA3"/>
    <w:rsid w:val="00640029"/>
    <w:rsid w:val="00640944"/>
    <w:rsid w:val="0064502A"/>
    <w:rsid w:val="00645E44"/>
    <w:rsid w:val="00647104"/>
    <w:rsid w:val="006476C1"/>
    <w:rsid w:val="006558CF"/>
    <w:rsid w:val="0065728E"/>
    <w:rsid w:val="00661158"/>
    <w:rsid w:val="00666C37"/>
    <w:rsid w:val="00672D2F"/>
    <w:rsid w:val="00673818"/>
    <w:rsid w:val="00673888"/>
    <w:rsid w:val="00677854"/>
    <w:rsid w:val="00680104"/>
    <w:rsid w:val="00681DBF"/>
    <w:rsid w:val="006821E4"/>
    <w:rsid w:val="006823F0"/>
    <w:rsid w:val="00685A45"/>
    <w:rsid w:val="00686071"/>
    <w:rsid w:val="00686AFB"/>
    <w:rsid w:val="00686F0C"/>
    <w:rsid w:val="00687329"/>
    <w:rsid w:val="00687556"/>
    <w:rsid w:val="00693D00"/>
    <w:rsid w:val="00693D97"/>
    <w:rsid w:val="00694DCF"/>
    <w:rsid w:val="0069787A"/>
    <w:rsid w:val="006A3B1B"/>
    <w:rsid w:val="006A3E12"/>
    <w:rsid w:val="006A5280"/>
    <w:rsid w:val="006A607B"/>
    <w:rsid w:val="006A756F"/>
    <w:rsid w:val="006B2F55"/>
    <w:rsid w:val="006B308E"/>
    <w:rsid w:val="006B32AB"/>
    <w:rsid w:val="006B57F8"/>
    <w:rsid w:val="006B6CE6"/>
    <w:rsid w:val="006B7787"/>
    <w:rsid w:val="006C1D8E"/>
    <w:rsid w:val="006C3318"/>
    <w:rsid w:val="006C46D0"/>
    <w:rsid w:val="006C48FC"/>
    <w:rsid w:val="006D3000"/>
    <w:rsid w:val="006D5341"/>
    <w:rsid w:val="006D5647"/>
    <w:rsid w:val="006E3AB5"/>
    <w:rsid w:val="006E6DB9"/>
    <w:rsid w:val="006F0C56"/>
    <w:rsid w:val="006F2056"/>
    <w:rsid w:val="006F25B1"/>
    <w:rsid w:val="006F6267"/>
    <w:rsid w:val="0070328B"/>
    <w:rsid w:val="007061E0"/>
    <w:rsid w:val="00713A62"/>
    <w:rsid w:val="0071754B"/>
    <w:rsid w:val="00717861"/>
    <w:rsid w:val="00722EC2"/>
    <w:rsid w:val="007236B4"/>
    <w:rsid w:val="00724491"/>
    <w:rsid w:val="007266FD"/>
    <w:rsid w:val="00727451"/>
    <w:rsid w:val="00731C63"/>
    <w:rsid w:val="007320B5"/>
    <w:rsid w:val="00735BB7"/>
    <w:rsid w:val="00742F2F"/>
    <w:rsid w:val="00744B75"/>
    <w:rsid w:val="00747D53"/>
    <w:rsid w:val="007502E7"/>
    <w:rsid w:val="007506D0"/>
    <w:rsid w:val="00750DD1"/>
    <w:rsid w:val="007511DF"/>
    <w:rsid w:val="00754528"/>
    <w:rsid w:val="00755834"/>
    <w:rsid w:val="00756491"/>
    <w:rsid w:val="00756BF9"/>
    <w:rsid w:val="00767BF8"/>
    <w:rsid w:val="00771B7E"/>
    <w:rsid w:val="00772795"/>
    <w:rsid w:val="00776F53"/>
    <w:rsid w:val="00777804"/>
    <w:rsid w:val="007859F7"/>
    <w:rsid w:val="00786CCA"/>
    <w:rsid w:val="00797DDD"/>
    <w:rsid w:val="007A38B5"/>
    <w:rsid w:val="007A44DB"/>
    <w:rsid w:val="007A62DA"/>
    <w:rsid w:val="007B1E18"/>
    <w:rsid w:val="007B2398"/>
    <w:rsid w:val="007B2DBC"/>
    <w:rsid w:val="007B3E57"/>
    <w:rsid w:val="007B700C"/>
    <w:rsid w:val="007C42C6"/>
    <w:rsid w:val="007C5DE8"/>
    <w:rsid w:val="007C7390"/>
    <w:rsid w:val="007D118D"/>
    <w:rsid w:val="007D24C6"/>
    <w:rsid w:val="007D379A"/>
    <w:rsid w:val="007D6B61"/>
    <w:rsid w:val="007D6FBF"/>
    <w:rsid w:val="007D71D3"/>
    <w:rsid w:val="007D7674"/>
    <w:rsid w:val="007E1617"/>
    <w:rsid w:val="007E2670"/>
    <w:rsid w:val="007E2D9B"/>
    <w:rsid w:val="007E3C6F"/>
    <w:rsid w:val="007E40C4"/>
    <w:rsid w:val="007E5102"/>
    <w:rsid w:val="007E5BA5"/>
    <w:rsid w:val="007E6285"/>
    <w:rsid w:val="007E6C17"/>
    <w:rsid w:val="007F3E7B"/>
    <w:rsid w:val="00801AD6"/>
    <w:rsid w:val="00802DDF"/>
    <w:rsid w:val="00804A84"/>
    <w:rsid w:val="008050A8"/>
    <w:rsid w:val="00810BB2"/>
    <w:rsid w:val="008173EE"/>
    <w:rsid w:val="00817982"/>
    <w:rsid w:val="0082169C"/>
    <w:rsid w:val="00824466"/>
    <w:rsid w:val="00824874"/>
    <w:rsid w:val="0083117D"/>
    <w:rsid w:val="00833D4D"/>
    <w:rsid w:val="00834614"/>
    <w:rsid w:val="00843352"/>
    <w:rsid w:val="00845E72"/>
    <w:rsid w:val="0084640C"/>
    <w:rsid w:val="008471E9"/>
    <w:rsid w:val="0085068D"/>
    <w:rsid w:val="00850E96"/>
    <w:rsid w:val="00851361"/>
    <w:rsid w:val="008515CA"/>
    <w:rsid w:val="00854773"/>
    <w:rsid w:val="0086055F"/>
    <w:rsid w:val="00862748"/>
    <w:rsid w:val="00864C87"/>
    <w:rsid w:val="008701D4"/>
    <w:rsid w:val="008702F2"/>
    <w:rsid w:val="00870342"/>
    <w:rsid w:val="008767DA"/>
    <w:rsid w:val="00877996"/>
    <w:rsid w:val="008818AF"/>
    <w:rsid w:val="008826DA"/>
    <w:rsid w:val="0088293F"/>
    <w:rsid w:val="00882A65"/>
    <w:rsid w:val="00885412"/>
    <w:rsid w:val="00885E99"/>
    <w:rsid w:val="00886188"/>
    <w:rsid w:val="008914D2"/>
    <w:rsid w:val="00891749"/>
    <w:rsid w:val="00891F5A"/>
    <w:rsid w:val="0089679D"/>
    <w:rsid w:val="008A029B"/>
    <w:rsid w:val="008A152B"/>
    <w:rsid w:val="008A1DCF"/>
    <w:rsid w:val="008A2120"/>
    <w:rsid w:val="008A464A"/>
    <w:rsid w:val="008A5880"/>
    <w:rsid w:val="008A70EC"/>
    <w:rsid w:val="008B1A90"/>
    <w:rsid w:val="008B7016"/>
    <w:rsid w:val="008C2C9C"/>
    <w:rsid w:val="008C50D0"/>
    <w:rsid w:val="008C6F99"/>
    <w:rsid w:val="008D221B"/>
    <w:rsid w:val="008D5208"/>
    <w:rsid w:val="008D52EA"/>
    <w:rsid w:val="008D6E43"/>
    <w:rsid w:val="008D7E6C"/>
    <w:rsid w:val="008E0886"/>
    <w:rsid w:val="008E4824"/>
    <w:rsid w:val="008E7B25"/>
    <w:rsid w:val="008E7D0F"/>
    <w:rsid w:val="008F005F"/>
    <w:rsid w:val="008F06B6"/>
    <w:rsid w:val="008F3CB5"/>
    <w:rsid w:val="008F60D5"/>
    <w:rsid w:val="008F6718"/>
    <w:rsid w:val="0090006D"/>
    <w:rsid w:val="00900475"/>
    <w:rsid w:val="009005C8"/>
    <w:rsid w:val="00903066"/>
    <w:rsid w:val="00903301"/>
    <w:rsid w:val="00904E6C"/>
    <w:rsid w:val="00906BE0"/>
    <w:rsid w:val="00906D1A"/>
    <w:rsid w:val="00914923"/>
    <w:rsid w:val="00920136"/>
    <w:rsid w:val="00920F77"/>
    <w:rsid w:val="009215F0"/>
    <w:rsid w:val="0093131A"/>
    <w:rsid w:val="00931728"/>
    <w:rsid w:val="00941F7E"/>
    <w:rsid w:val="009439B4"/>
    <w:rsid w:val="00944273"/>
    <w:rsid w:val="00946D50"/>
    <w:rsid w:val="00947860"/>
    <w:rsid w:val="00951AF3"/>
    <w:rsid w:val="00951FAA"/>
    <w:rsid w:val="00954D6E"/>
    <w:rsid w:val="00955D6F"/>
    <w:rsid w:val="00956071"/>
    <w:rsid w:val="00956450"/>
    <w:rsid w:val="00957A16"/>
    <w:rsid w:val="00957DEB"/>
    <w:rsid w:val="00960E14"/>
    <w:rsid w:val="00962407"/>
    <w:rsid w:val="00964D2B"/>
    <w:rsid w:val="00966833"/>
    <w:rsid w:val="009720DD"/>
    <w:rsid w:val="009723D7"/>
    <w:rsid w:val="009730B4"/>
    <w:rsid w:val="00975793"/>
    <w:rsid w:val="00975FC3"/>
    <w:rsid w:val="0097617D"/>
    <w:rsid w:val="00982278"/>
    <w:rsid w:val="00985B6D"/>
    <w:rsid w:val="0098753A"/>
    <w:rsid w:val="00987C46"/>
    <w:rsid w:val="00990541"/>
    <w:rsid w:val="00990C5E"/>
    <w:rsid w:val="00991883"/>
    <w:rsid w:val="00992407"/>
    <w:rsid w:val="0099268F"/>
    <w:rsid w:val="009929B8"/>
    <w:rsid w:val="00993009"/>
    <w:rsid w:val="009A1909"/>
    <w:rsid w:val="009A1DB9"/>
    <w:rsid w:val="009A449F"/>
    <w:rsid w:val="009A658C"/>
    <w:rsid w:val="009A79FC"/>
    <w:rsid w:val="009B00ED"/>
    <w:rsid w:val="009B0A58"/>
    <w:rsid w:val="009B312F"/>
    <w:rsid w:val="009B354B"/>
    <w:rsid w:val="009B464E"/>
    <w:rsid w:val="009B663F"/>
    <w:rsid w:val="009B6F91"/>
    <w:rsid w:val="009C0DC9"/>
    <w:rsid w:val="009C21E8"/>
    <w:rsid w:val="009C2BB4"/>
    <w:rsid w:val="009C770A"/>
    <w:rsid w:val="009D0F52"/>
    <w:rsid w:val="009D267B"/>
    <w:rsid w:val="009D4C02"/>
    <w:rsid w:val="009D6979"/>
    <w:rsid w:val="009D77ED"/>
    <w:rsid w:val="009E195E"/>
    <w:rsid w:val="009E4142"/>
    <w:rsid w:val="009E4F75"/>
    <w:rsid w:val="009F1ED5"/>
    <w:rsid w:val="009F3D79"/>
    <w:rsid w:val="009F5251"/>
    <w:rsid w:val="009F701A"/>
    <w:rsid w:val="00A007DD"/>
    <w:rsid w:val="00A0143E"/>
    <w:rsid w:val="00A02171"/>
    <w:rsid w:val="00A056BA"/>
    <w:rsid w:val="00A05E01"/>
    <w:rsid w:val="00A05E70"/>
    <w:rsid w:val="00A0761B"/>
    <w:rsid w:val="00A07EED"/>
    <w:rsid w:val="00A10DDD"/>
    <w:rsid w:val="00A12244"/>
    <w:rsid w:val="00A1660D"/>
    <w:rsid w:val="00A16A61"/>
    <w:rsid w:val="00A16E05"/>
    <w:rsid w:val="00A214E5"/>
    <w:rsid w:val="00A22A62"/>
    <w:rsid w:val="00A2365B"/>
    <w:rsid w:val="00A23BE5"/>
    <w:rsid w:val="00A2771A"/>
    <w:rsid w:val="00A30CA0"/>
    <w:rsid w:val="00A36C42"/>
    <w:rsid w:val="00A37E0D"/>
    <w:rsid w:val="00A42159"/>
    <w:rsid w:val="00A42EAD"/>
    <w:rsid w:val="00A44364"/>
    <w:rsid w:val="00A44B8D"/>
    <w:rsid w:val="00A45F0C"/>
    <w:rsid w:val="00A517A0"/>
    <w:rsid w:val="00A55152"/>
    <w:rsid w:val="00A57B5D"/>
    <w:rsid w:val="00A61624"/>
    <w:rsid w:val="00A67497"/>
    <w:rsid w:val="00A702D4"/>
    <w:rsid w:val="00A71878"/>
    <w:rsid w:val="00A7554D"/>
    <w:rsid w:val="00A75B78"/>
    <w:rsid w:val="00A76263"/>
    <w:rsid w:val="00A7759A"/>
    <w:rsid w:val="00A8028C"/>
    <w:rsid w:val="00A813FA"/>
    <w:rsid w:val="00A8153D"/>
    <w:rsid w:val="00A81AC3"/>
    <w:rsid w:val="00A83FA4"/>
    <w:rsid w:val="00A90076"/>
    <w:rsid w:val="00A92F0D"/>
    <w:rsid w:val="00A954C4"/>
    <w:rsid w:val="00AA352C"/>
    <w:rsid w:val="00AA641A"/>
    <w:rsid w:val="00AA73D1"/>
    <w:rsid w:val="00AA7963"/>
    <w:rsid w:val="00AB3CEE"/>
    <w:rsid w:val="00AC2E36"/>
    <w:rsid w:val="00AC4609"/>
    <w:rsid w:val="00AC49B4"/>
    <w:rsid w:val="00AC49FC"/>
    <w:rsid w:val="00AC75D0"/>
    <w:rsid w:val="00AC7853"/>
    <w:rsid w:val="00AC7BF6"/>
    <w:rsid w:val="00AE5393"/>
    <w:rsid w:val="00AF2CE7"/>
    <w:rsid w:val="00AF5D3A"/>
    <w:rsid w:val="00AF7EAC"/>
    <w:rsid w:val="00B01041"/>
    <w:rsid w:val="00B019A7"/>
    <w:rsid w:val="00B02637"/>
    <w:rsid w:val="00B0280D"/>
    <w:rsid w:val="00B03752"/>
    <w:rsid w:val="00B06F99"/>
    <w:rsid w:val="00B10B86"/>
    <w:rsid w:val="00B1684D"/>
    <w:rsid w:val="00B17242"/>
    <w:rsid w:val="00B177BF"/>
    <w:rsid w:val="00B17DA2"/>
    <w:rsid w:val="00B23189"/>
    <w:rsid w:val="00B25E86"/>
    <w:rsid w:val="00B26F4A"/>
    <w:rsid w:val="00B309D0"/>
    <w:rsid w:val="00B31309"/>
    <w:rsid w:val="00B32031"/>
    <w:rsid w:val="00B32273"/>
    <w:rsid w:val="00B3338F"/>
    <w:rsid w:val="00B33534"/>
    <w:rsid w:val="00B33776"/>
    <w:rsid w:val="00B33FA6"/>
    <w:rsid w:val="00B36878"/>
    <w:rsid w:val="00B43674"/>
    <w:rsid w:val="00B43D90"/>
    <w:rsid w:val="00B513DD"/>
    <w:rsid w:val="00B52567"/>
    <w:rsid w:val="00B52853"/>
    <w:rsid w:val="00B55332"/>
    <w:rsid w:val="00B55647"/>
    <w:rsid w:val="00B56EE1"/>
    <w:rsid w:val="00B6001E"/>
    <w:rsid w:val="00B64E99"/>
    <w:rsid w:val="00B64EAB"/>
    <w:rsid w:val="00B65A79"/>
    <w:rsid w:val="00B65C00"/>
    <w:rsid w:val="00B65DAB"/>
    <w:rsid w:val="00B671EE"/>
    <w:rsid w:val="00B73800"/>
    <w:rsid w:val="00B740D0"/>
    <w:rsid w:val="00B75B44"/>
    <w:rsid w:val="00B77FF2"/>
    <w:rsid w:val="00B81FC5"/>
    <w:rsid w:val="00B82465"/>
    <w:rsid w:val="00B83660"/>
    <w:rsid w:val="00B84316"/>
    <w:rsid w:val="00B86D32"/>
    <w:rsid w:val="00B87663"/>
    <w:rsid w:val="00B93400"/>
    <w:rsid w:val="00B93469"/>
    <w:rsid w:val="00B94DCC"/>
    <w:rsid w:val="00BB007E"/>
    <w:rsid w:val="00BB01BF"/>
    <w:rsid w:val="00BB6196"/>
    <w:rsid w:val="00BB6DE1"/>
    <w:rsid w:val="00BC66B7"/>
    <w:rsid w:val="00BC68DF"/>
    <w:rsid w:val="00BD0417"/>
    <w:rsid w:val="00BD3254"/>
    <w:rsid w:val="00BD551B"/>
    <w:rsid w:val="00BD6C87"/>
    <w:rsid w:val="00BE66BD"/>
    <w:rsid w:val="00BF029B"/>
    <w:rsid w:val="00BF2D4B"/>
    <w:rsid w:val="00BF3F51"/>
    <w:rsid w:val="00BF4E52"/>
    <w:rsid w:val="00BF728B"/>
    <w:rsid w:val="00C003CD"/>
    <w:rsid w:val="00C010B1"/>
    <w:rsid w:val="00C02546"/>
    <w:rsid w:val="00C02DEA"/>
    <w:rsid w:val="00C06905"/>
    <w:rsid w:val="00C06D0E"/>
    <w:rsid w:val="00C131A6"/>
    <w:rsid w:val="00C13488"/>
    <w:rsid w:val="00C14507"/>
    <w:rsid w:val="00C165AC"/>
    <w:rsid w:val="00C20664"/>
    <w:rsid w:val="00C25F95"/>
    <w:rsid w:val="00C26639"/>
    <w:rsid w:val="00C267D8"/>
    <w:rsid w:val="00C27246"/>
    <w:rsid w:val="00C31DA1"/>
    <w:rsid w:val="00C3203C"/>
    <w:rsid w:val="00C32B5C"/>
    <w:rsid w:val="00C3350D"/>
    <w:rsid w:val="00C41A30"/>
    <w:rsid w:val="00C4249F"/>
    <w:rsid w:val="00C4728C"/>
    <w:rsid w:val="00C50A4D"/>
    <w:rsid w:val="00C52D7D"/>
    <w:rsid w:val="00C53FB9"/>
    <w:rsid w:val="00C54C04"/>
    <w:rsid w:val="00C55E0A"/>
    <w:rsid w:val="00C55EA3"/>
    <w:rsid w:val="00C60686"/>
    <w:rsid w:val="00C61E50"/>
    <w:rsid w:val="00C62CC0"/>
    <w:rsid w:val="00C641AC"/>
    <w:rsid w:val="00C65F00"/>
    <w:rsid w:val="00C67789"/>
    <w:rsid w:val="00C71A59"/>
    <w:rsid w:val="00C71E7A"/>
    <w:rsid w:val="00C746C7"/>
    <w:rsid w:val="00C76428"/>
    <w:rsid w:val="00C77381"/>
    <w:rsid w:val="00C800CC"/>
    <w:rsid w:val="00C8091F"/>
    <w:rsid w:val="00C810E3"/>
    <w:rsid w:val="00C81935"/>
    <w:rsid w:val="00C853F7"/>
    <w:rsid w:val="00C860E8"/>
    <w:rsid w:val="00C86A00"/>
    <w:rsid w:val="00C87CDB"/>
    <w:rsid w:val="00C91B82"/>
    <w:rsid w:val="00C92053"/>
    <w:rsid w:val="00C95646"/>
    <w:rsid w:val="00C9628E"/>
    <w:rsid w:val="00C96760"/>
    <w:rsid w:val="00C9709D"/>
    <w:rsid w:val="00C97BD8"/>
    <w:rsid w:val="00CB05DC"/>
    <w:rsid w:val="00CB406B"/>
    <w:rsid w:val="00CB4AE3"/>
    <w:rsid w:val="00CB6833"/>
    <w:rsid w:val="00CC0579"/>
    <w:rsid w:val="00CC41AF"/>
    <w:rsid w:val="00CC5D05"/>
    <w:rsid w:val="00CC6511"/>
    <w:rsid w:val="00CC69A4"/>
    <w:rsid w:val="00CD2F87"/>
    <w:rsid w:val="00CD407F"/>
    <w:rsid w:val="00CD4859"/>
    <w:rsid w:val="00CD6227"/>
    <w:rsid w:val="00CD7048"/>
    <w:rsid w:val="00CD729B"/>
    <w:rsid w:val="00CE1646"/>
    <w:rsid w:val="00CE31EC"/>
    <w:rsid w:val="00CE3336"/>
    <w:rsid w:val="00CE651C"/>
    <w:rsid w:val="00CE77FC"/>
    <w:rsid w:val="00CF0182"/>
    <w:rsid w:val="00CF0488"/>
    <w:rsid w:val="00CF0C1F"/>
    <w:rsid w:val="00CF19F8"/>
    <w:rsid w:val="00CF23E1"/>
    <w:rsid w:val="00CF31DC"/>
    <w:rsid w:val="00CF479C"/>
    <w:rsid w:val="00CF6711"/>
    <w:rsid w:val="00D00F59"/>
    <w:rsid w:val="00D04E16"/>
    <w:rsid w:val="00D05636"/>
    <w:rsid w:val="00D065F9"/>
    <w:rsid w:val="00D07DE8"/>
    <w:rsid w:val="00D10B1E"/>
    <w:rsid w:val="00D16314"/>
    <w:rsid w:val="00D1709E"/>
    <w:rsid w:val="00D20E94"/>
    <w:rsid w:val="00D2141F"/>
    <w:rsid w:val="00D22BB1"/>
    <w:rsid w:val="00D22F7A"/>
    <w:rsid w:val="00D2666C"/>
    <w:rsid w:val="00D35270"/>
    <w:rsid w:val="00D35E59"/>
    <w:rsid w:val="00D41115"/>
    <w:rsid w:val="00D42232"/>
    <w:rsid w:val="00D430E1"/>
    <w:rsid w:val="00D43941"/>
    <w:rsid w:val="00D4398A"/>
    <w:rsid w:val="00D45455"/>
    <w:rsid w:val="00D4570B"/>
    <w:rsid w:val="00D5071B"/>
    <w:rsid w:val="00D517EC"/>
    <w:rsid w:val="00D53F05"/>
    <w:rsid w:val="00D54D03"/>
    <w:rsid w:val="00D564F0"/>
    <w:rsid w:val="00D575FE"/>
    <w:rsid w:val="00D57ABD"/>
    <w:rsid w:val="00D60417"/>
    <w:rsid w:val="00D61DB0"/>
    <w:rsid w:val="00D643AA"/>
    <w:rsid w:val="00D6548F"/>
    <w:rsid w:val="00D665DD"/>
    <w:rsid w:val="00D66A34"/>
    <w:rsid w:val="00D7268C"/>
    <w:rsid w:val="00D74089"/>
    <w:rsid w:val="00D74397"/>
    <w:rsid w:val="00D74EF3"/>
    <w:rsid w:val="00D80782"/>
    <w:rsid w:val="00D83B7B"/>
    <w:rsid w:val="00D850C2"/>
    <w:rsid w:val="00D874F9"/>
    <w:rsid w:val="00D927CA"/>
    <w:rsid w:val="00D9318B"/>
    <w:rsid w:val="00D932CB"/>
    <w:rsid w:val="00DA0D3E"/>
    <w:rsid w:val="00DA0D8C"/>
    <w:rsid w:val="00DA3BE1"/>
    <w:rsid w:val="00DA5AF6"/>
    <w:rsid w:val="00DA71DB"/>
    <w:rsid w:val="00DA74D4"/>
    <w:rsid w:val="00DB0CC7"/>
    <w:rsid w:val="00DB77D6"/>
    <w:rsid w:val="00DC0A12"/>
    <w:rsid w:val="00DC0F53"/>
    <w:rsid w:val="00DC3034"/>
    <w:rsid w:val="00DC3A02"/>
    <w:rsid w:val="00DC44F8"/>
    <w:rsid w:val="00DC721E"/>
    <w:rsid w:val="00DD171F"/>
    <w:rsid w:val="00DD182B"/>
    <w:rsid w:val="00DD1900"/>
    <w:rsid w:val="00DD19D2"/>
    <w:rsid w:val="00DD4F8D"/>
    <w:rsid w:val="00DD5F38"/>
    <w:rsid w:val="00DE29E3"/>
    <w:rsid w:val="00DE3193"/>
    <w:rsid w:val="00DE344C"/>
    <w:rsid w:val="00DF057A"/>
    <w:rsid w:val="00DF0C32"/>
    <w:rsid w:val="00DF25CD"/>
    <w:rsid w:val="00DF4416"/>
    <w:rsid w:val="00DF5C3E"/>
    <w:rsid w:val="00E00573"/>
    <w:rsid w:val="00E015D0"/>
    <w:rsid w:val="00E13776"/>
    <w:rsid w:val="00E14D29"/>
    <w:rsid w:val="00E17473"/>
    <w:rsid w:val="00E22BE2"/>
    <w:rsid w:val="00E22C8A"/>
    <w:rsid w:val="00E23270"/>
    <w:rsid w:val="00E23936"/>
    <w:rsid w:val="00E24F19"/>
    <w:rsid w:val="00E2605A"/>
    <w:rsid w:val="00E26415"/>
    <w:rsid w:val="00E308DE"/>
    <w:rsid w:val="00E30B49"/>
    <w:rsid w:val="00E30F2B"/>
    <w:rsid w:val="00E327E8"/>
    <w:rsid w:val="00E359BE"/>
    <w:rsid w:val="00E368C1"/>
    <w:rsid w:val="00E37CEA"/>
    <w:rsid w:val="00E42C04"/>
    <w:rsid w:val="00E4378A"/>
    <w:rsid w:val="00E452B8"/>
    <w:rsid w:val="00E452D8"/>
    <w:rsid w:val="00E45F77"/>
    <w:rsid w:val="00E47281"/>
    <w:rsid w:val="00E477E4"/>
    <w:rsid w:val="00E47FAA"/>
    <w:rsid w:val="00E50CA0"/>
    <w:rsid w:val="00E5105F"/>
    <w:rsid w:val="00E52EC5"/>
    <w:rsid w:val="00E61D1F"/>
    <w:rsid w:val="00E6203F"/>
    <w:rsid w:val="00E65613"/>
    <w:rsid w:val="00E66E02"/>
    <w:rsid w:val="00E71271"/>
    <w:rsid w:val="00E74447"/>
    <w:rsid w:val="00E7685A"/>
    <w:rsid w:val="00E7724A"/>
    <w:rsid w:val="00E801CF"/>
    <w:rsid w:val="00E82A9C"/>
    <w:rsid w:val="00E83006"/>
    <w:rsid w:val="00E8612F"/>
    <w:rsid w:val="00E86A1D"/>
    <w:rsid w:val="00E87B15"/>
    <w:rsid w:val="00E9067B"/>
    <w:rsid w:val="00E9460A"/>
    <w:rsid w:val="00E94EFA"/>
    <w:rsid w:val="00E9555B"/>
    <w:rsid w:val="00EA3B2E"/>
    <w:rsid w:val="00EA5F1A"/>
    <w:rsid w:val="00EB0DAD"/>
    <w:rsid w:val="00EB1372"/>
    <w:rsid w:val="00EB1D4E"/>
    <w:rsid w:val="00EB3EBD"/>
    <w:rsid w:val="00EC0BE3"/>
    <w:rsid w:val="00EC3670"/>
    <w:rsid w:val="00ED0E1F"/>
    <w:rsid w:val="00ED22BD"/>
    <w:rsid w:val="00ED38E7"/>
    <w:rsid w:val="00EE1AA7"/>
    <w:rsid w:val="00EE4EDF"/>
    <w:rsid w:val="00EE5A09"/>
    <w:rsid w:val="00EE5AF7"/>
    <w:rsid w:val="00EE738D"/>
    <w:rsid w:val="00EE7C4E"/>
    <w:rsid w:val="00EF6F1F"/>
    <w:rsid w:val="00F006EB"/>
    <w:rsid w:val="00F00770"/>
    <w:rsid w:val="00F06B08"/>
    <w:rsid w:val="00F07E5E"/>
    <w:rsid w:val="00F1353B"/>
    <w:rsid w:val="00F14B79"/>
    <w:rsid w:val="00F1564E"/>
    <w:rsid w:val="00F17D46"/>
    <w:rsid w:val="00F2025B"/>
    <w:rsid w:val="00F20270"/>
    <w:rsid w:val="00F22491"/>
    <w:rsid w:val="00F22939"/>
    <w:rsid w:val="00F22CA3"/>
    <w:rsid w:val="00F22F00"/>
    <w:rsid w:val="00F26B13"/>
    <w:rsid w:val="00F351AB"/>
    <w:rsid w:val="00F36BDE"/>
    <w:rsid w:val="00F40071"/>
    <w:rsid w:val="00F415AD"/>
    <w:rsid w:val="00F41B93"/>
    <w:rsid w:val="00F44274"/>
    <w:rsid w:val="00F45762"/>
    <w:rsid w:val="00F47B06"/>
    <w:rsid w:val="00F47BD0"/>
    <w:rsid w:val="00F47CC4"/>
    <w:rsid w:val="00F522D2"/>
    <w:rsid w:val="00F529B6"/>
    <w:rsid w:val="00F60EB1"/>
    <w:rsid w:val="00F616CA"/>
    <w:rsid w:val="00F61A87"/>
    <w:rsid w:val="00F61F09"/>
    <w:rsid w:val="00F62535"/>
    <w:rsid w:val="00F62895"/>
    <w:rsid w:val="00F62BAA"/>
    <w:rsid w:val="00F71B80"/>
    <w:rsid w:val="00F71BE0"/>
    <w:rsid w:val="00F71C39"/>
    <w:rsid w:val="00F81192"/>
    <w:rsid w:val="00F833D2"/>
    <w:rsid w:val="00F8640B"/>
    <w:rsid w:val="00F90412"/>
    <w:rsid w:val="00F91D93"/>
    <w:rsid w:val="00F943D6"/>
    <w:rsid w:val="00F94E0A"/>
    <w:rsid w:val="00F9542D"/>
    <w:rsid w:val="00F954E9"/>
    <w:rsid w:val="00F96760"/>
    <w:rsid w:val="00F972CA"/>
    <w:rsid w:val="00FA011B"/>
    <w:rsid w:val="00FA194A"/>
    <w:rsid w:val="00FA4001"/>
    <w:rsid w:val="00FA418F"/>
    <w:rsid w:val="00FA4814"/>
    <w:rsid w:val="00FA7763"/>
    <w:rsid w:val="00FB1A60"/>
    <w:rsid w:val="00FB27B3"/>
    <w:rsid w:val="00FB2C9C"/>
    <w:rsid w:val="00FB2D9C"/>
    <w:rsid w:val="00FB32CA"/>
    <w:rsid w:val="00FB42E2"/>
    <w:rsid w:val="00FB47F7"/>
    <w:rsid w:val="00FB5EFB"/>
    <w:rsid w:val="00FB6E58"/>
    <w:rsid w:val="00FB7CA6"/>
    <w:rsid w:val="00FC235E"/>
    <w:rsid w:val="00FC39E5"/>
    <w:rsid w:val="00FC4521"/>
    <w:rsid w:val="00FD0993"/>
    <w:rsid w:val="00FD104C"/>
    <w:rsid w:val="00FD16F3"/>
    <w:rsid w:val="00FD7198"/>
    <w:rsid w:val="00FE13FD"/>
    <w:rsid w:val="00FE2EA0"/>
    <w:rsid w:val="00FE4FC1"/>
    <w:rsid w:val="00FE6BBA"/>
    <w:rsid w:val="00FE70D2"/>
    <w:rsid w:val="00FE7129"/>
    <w:rsid w:val="00FF069E"/>
    <w:rsid w:val="00FF263B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4379B-1DCE-4995-A13C-BBE88D5E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3-02-16T14:01:00Z</dcterms:created>
  <dcterms:modified xsi:type="dcterms:W3CDTF">2023-02-16T14:02:00Z</dcterms:modified>
</cp:coreProperties>
</file>